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46E" w:rsidRPr="003557A5" w:rsidRDefault="00486940">
      <w:pPr>
        <w:pStyle w:val="FirstParagraph"/>
        <w:rPr>
          <w:sz w:val="32"/>
          <w:szCs w:val="32"/>
        </w:rPr>
      </w:pPr>
      <w:r>
        <w:rPr>
          <w:b/>
        </w:rPr>
        <w:t>Supplementary table 1</w:t>
      </w:r>
      <w:r w:rsidR="003557A5">
        <w:rPr>
          <w:b/>
        </w:rPr>
        <w:t xml:space="preserve">: </w:t>
      </w:r>
      <w:r w:rsidR="003557A5" w:rsidRPr="003557A5">
        <w:t>Summary of different genome composition and codon bias statistics</w:t>
      </w:r>
      <w:r w:rsidR="003557A5">
        <w:t xml:space="preserve"> calculated for each IBV protein. The P-value refers to the presence of a significant difference  in the </w:t>
      </w:r>
      <w:bookmarkStart w:id="0" w:name="_GoBack"/>
      <w:bookmarkEnd w:id="0"/>
      <w:r w:rsidR="003557A5">
        <w:t>mean value of the considered statistic among proteins.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1609"/>
        <w:gridCol w:w="2310"/>
        <w:gridCol w:w="2309"/>
        <w:gridCol w:w="2309"/>
        <w:gridCol w:w="2309"/>
        <w:gridCol w:w="2309"/>
        <w:gridCol w:w="2309"/>
        <w:gridCol w:w="2309"/>
        <w:gridCol w:w="2309"/>
        <w:gridCol w:w="2309"/>
        <w:gridCol w:w="2309"/>
        <w:gridCol w:w="1309"/>
      </w:tblGrid>
      <w:tr w:rsidR="0093646E" w:rsidRPr="00DA793F" w:rsidTr="00486940"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93646E" w:rsidRPr="00DA793F" w:rsidRDefault="0093646E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1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1a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3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3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5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5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M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32"/>
                <w:szCs w:val="32"/>
              </w:rPr>
            </w:pPr>
            <w:r w:rsidRPr="00DA793F">
              <w:rPr>
                <w:b/>
                <w:sz w:val="32"/>
                <w:szCs w:val="32"/>
              </w:rPr>
              <w:t>Spik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93646E" w:rsidRPr="00DA793F" w:rsidRDefault="00486940" w:rsidP="00486940">
            <w:pPr>
              <w:pStyle w:val="Compact"/>
              <w:jc w:val="center"/>
              <w:rPr>
                <w:b/>
                <w:sz w:val="28"/>
                <w:szCs w:val="28"/>
              </w:rPr>
            </w:pPr>
            <w:r w:rsidRPr="00DA793F">
              <w:rPr>
                <w:b/>
                <w:sz w:val="28"/>
                <w:szCs w:val="28"/>
              </w:rPr>
              <w:t>P-value</w:t>
            </w:r>
          </w:p>
        </w:tc>
      </w:tr>
      <w:tr w:rsidR="0093646E" w:rsidTr="00486940"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1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00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 (0.28, 0.2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9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1, 0.3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5 (0.33, 0.3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 (0.26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4, 0.3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 (0.31, 0.3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9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1, 0.3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9, 0.29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3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8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6 ± 0.01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7 ± 0.01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5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3 ± 0.0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8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1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0 ± 0.0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7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0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4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0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 (0.16, 0.1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 (0.16, 0.1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 (0.18, 0.2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1 (0.11, 0.1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 (0.16, 0.1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 (0.19, 0.2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 (0.15, 0.1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8 (0.17, 0.1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 (0.19, 0.2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 (0.16, 0.17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57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0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8 ± 0.0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15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8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8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54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9 ± 0.00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5 ± 0.0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0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6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3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 (0.22, 0.2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 (0.22, 0.2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4 (0.13, 0.1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 (0.19, 0.2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 (0.21, 0.2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 (0.22, 0.2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 (0.21, 0.2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 (0.21, 0.2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6 (0.26, 0.2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 (0.19, 0.20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5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0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41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8 ± 0.0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6 ± 0.0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3 ± 0.0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4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4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64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97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2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 (0.33, 0.3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 (0.33, 0.3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3, 0.3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3, 0.3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3, 0.3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 (0.23, 0.2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1, 0.3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1, 0.3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 (0.23, 0.2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 (0.35, 0.36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4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2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5 ± 0.02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9 ± 0.0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1 ± 0.0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6 ± 0.01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4 ± 0.0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6 ± 0.00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1 ± 0.0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55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G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5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7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 (0.38, 0.3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 (0.38, 0.3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3, 0.3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0, 0.3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 (0.38, 0.3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 (0.41, 0.4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 (0.36, 0.3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 (0.39, 0.4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6 (0.46, 0.4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 (0.36, 0.36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2 ± 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0 ±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9 ± 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4 ± 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3 ± 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0 ± 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8 ± 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93 ± 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59 ± 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57 ± 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G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5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3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2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6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9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45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 (0.49, 0.4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 (0.48, 0.4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 (0.41, 0.4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5 (0.43, 0.4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 (0.39, 0.4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 (0.49, 0.5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 (0.46, 0.5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4 (0.43, 0.4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 (0.57, 0.5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4 (0.43, 0.44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3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6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3 ± 0.04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56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1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8 ± 0.0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4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9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0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5 ± 0.0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GC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3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 (0.37, 0.3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 (0.36, 0.3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 (0.28, 0.3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8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 (0.39, 0.4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3 (0.42, 0.4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4, 0.3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 (0.40, 0.4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 (0.49, 0.4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 (0.40, 0.40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8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65 ± 0.0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5 ± 0.04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3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12 ± 0.02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28 ± 0.02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8 ± 0.0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3 ± 0.0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9 ± 0.0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2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GC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5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0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8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7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5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64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8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9 (0.29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 (0.26, 0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 (0.17, 0.2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 (0.30, 0.3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3, 0.34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 (0.26, 0.2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4 (0.32, 0.3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 (0.31, 0.3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4 (0.23, 0.24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5 ± 0.0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89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9 ± 0.0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02 ± 0.04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27 ± 0.02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6 ± 0.01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71 ± 0.03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37 ± 0.0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318 ± 0.01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235 ± 0.0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N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4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5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4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2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8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2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6.8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6.8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2.2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1.4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8.3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3.5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6.8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8.5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4.32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5.47 (45.29, 45.6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6.04 (45.92, 46.1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8.79 (28.05, 29.8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8.01 (25.69, 29.2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1.80 (30.57, 33.1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7.57 (37.20, 38.2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5.98 (35.14, 37.2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4.39 (42.89, 45.0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5.53 (44.78, 47.0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1.92 (41.33, 42.16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5.461 ± 0.3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6.034 ± 0.2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8.850 ± 1.4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7.603 ± 1.8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1.760 ± 1.76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7.700 ± 1.02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6.188 ± 1.75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3.907 ± 1.49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5.796 ± 1.42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1.881 ± 0.72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Nc’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5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5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8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29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5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4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7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3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7.1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7.3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7.2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9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2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3.6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8.4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3.6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4.4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6.69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6.37 (56.15, 56.5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6.61 (56.42, 56.7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3.36 (30.92, 34.3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6.52 (35.14, 38.7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4.97 (33.51, 35.33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67 (39.97, 41.1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1.46 (40.89, 42.5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7.53 (46.98, 48.1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1.93 (51.20, 52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5.30 (54.96, 55.68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6.377 ± 0.27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6.568 ± 0.27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2.936 ± 2.14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6.753 ± 2.24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34.396 ± 1.92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0.611 ± 1.14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1.851 ± 1.5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47.603 ± 1.04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1.865 ± 1.06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55.343 ± 0.53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AI: Lu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8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7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 (0.71, 0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 (0.71, 0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 (0.54, 0.5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8, 0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 (0.55, 0.5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69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 (0.65, 0.6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69, 0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7 (0.76, 0.7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69, 0.70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7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8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8 ± 0.03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2 ± 0.01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0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3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3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68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6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</w:tbl>
    <w:p w:rsidR="00DA793F" w:rsidRDefault="00DA793F">
      <w:r>
        <w:br w:type="page"/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2716"/>
        <w:gridCol w:w="2179"/>
        <w:gridCol w:w="2179"/>
        <w:gridCol w:w="2180"/>
        <w:gridCol w:w="2180"/>
        <w:gridCol w:w="2180"/>
        <w:gridCol w:w="2180"/>
        <w:gridCol w:w="2180"/>
        <w:gridCol w:w="2180"/>
        <w:gridCol w:w="2180"/>
        <w:gridCol w:w="2180"/>
        <w:gridCol w:w="1495"/>
      </w:tblGrid>
      <w:tr w:rsidR="0093646E" w:rsidTr="00486940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lastRenderedPageBreak/>
              <w:t>CAI: Kidne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5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8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8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70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70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4 (0.53, 0.5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7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 (0.55, 0.5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8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5 (0.64, 0.6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6 (0.76, 0.7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9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0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9 ± 0.03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1 ± 0.0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3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8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54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64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8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17710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AI: Ova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1771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3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9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5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 (0.71, 0.7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2 (0.71, 0.7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 (0.55, 0.5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69, 0.7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8 (0.56, 0.5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69, 0.71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 (0.66, 0.6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 (0.70, 0.72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7 (0.77, 0.7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 (0.70, 0.71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5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16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7 ± 0.03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2 ± 0.01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7 ± 0.024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0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0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9 ± 0.00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71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4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AI: Adipo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8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1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8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0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8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8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3 (0.53, 0.5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 (0.66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 (0.54, 0.5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8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 (0.63, 0.6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8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6 (0.75, 0.7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8, 0.68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17710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0 ± 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1 ± 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48 ± 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9 ± 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6 ± 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1 ± 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5 ± 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6 ± 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9 ± 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8 ± 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1771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AI: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1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8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4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8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1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7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7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3 (0.52, 0.5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 (0.66, 0.6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6 (0.54, 0.57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8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 (0.63, 0.6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8, 0.70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6 (0.75, 0.7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7, 0.68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9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0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47 ± 0.03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7 ± 0.0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5 ± 0.0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1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4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5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9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6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  <w:tr w:rsidR="0093646E" w:rsidTr="0017710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b/>
              </w:rPr>
              <w:t>CAI: Proventriculu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17710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axim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5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3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6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7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3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8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9 (0.69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3 (0.52, 0.5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 (0.65, 0.68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 (0.54, 0.5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7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 (0.63, 0.65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 (0.67, 0.69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 (0.75, 0.76)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 (0.67, 0.67)</w:t>
            </w:r>
          </w:p>
        </w:tc>
        <w:tc>
          <w:tcPr>
            <w:tcW w:w="0" w:type="auto"/>
            <w:vAlign w:val="center"/>
          </w:tcPr>
          <w:p w:rsidR="0093646E" w:rsidRDefault="0093646E" w:rsidP="00486940">
            <w:pPr>
              <w:pStyle w:val="Compact"/>
              <w:jc w:val="center"/>
            </w:pPr>
          </w:p>
        </w:tc>
      </w:tr>
      <w:tr w:rsidR="0093646E" w:rsidTr="00486940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6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7 ± 0.002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44 ± 0.039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62 ± 0.018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553 ± 0.02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9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40 ± 0.01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83 ± 0.010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756 ± 0.007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t>0.673 ± 0.003</w:t>
            </w:r>
          </w:p>
        </w:tc>
        <w:tc>
          <w:tcPr>
            <w:tcW w:w="0" w:type="auto"/>
            <w:vAlign w:val="center"/>
          </w:tcPr>
          <w:p w:rsidR="0093646E" w:rsidRDefault="00486940" w:rsidP="00486940">
            <w:pPr>
              <w:pStyle w:val="Compact"/>
              <w:jc w:val="center"/>
            </w:pPr>
            <w:r>
              <w:rPr>
                <w:i/>
              </w:rPr>
              <w:t>P</w:t>
            </w:r>
            <w:r>
              <w:t xml:space="preserve"> &lt; 0.0001</w:t>
            </w:r>
          </w:p>
        </w:tc>
      </w:tr>
    </w:tbl>
    <w:p w:rsidR="00486940" w:rsidRDefault="00486940"/>
    <w:sectPr w:rsidR="00486940" w:rsidSect="00486940">
      <w:pgSz w:w="28350" w:h="28350" w:code="8"/>
      <w:pgMar w:top="1134" w:right="1418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F85" w:rsidRDefault="00933F85">
      <w:pPr>
        <w:spacing w:after="0"/>
      </w:pPr>
      <w:r>
        <w:separator/>
      </w:r>
    </w:p>
  </w:endnote>
  <w:endnote w:type="continuationSeparator" w:id="0">
    <w:p w:rsidR="00933F85" w:rsidRDefault="00933F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F85" w:rsidRDefault="00933F85">
      <w:r>
        <w:separator/>
      </w:r>
    </w:p>
  </w:footnote>
  <w:footnote w:type="continuationSeparator" w:id="0">
    <w:p w:rsidR="00933F85" w:rsidRDefault="00933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CD2DE"/>
    <w:multiLevelType w:val="multilevel"/>
    <w:tmpl w:val="0DE8C13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0DBE7F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77103"/>
    <w:rsid w:val="003557A5"/>
    <w:rsid w:val="00486940"/>
    <w:rsid w:val="004E29B3"/>
    <w:rsid w:val="00590D07"/>
    <w:rsid w:val="00784D58"/>
    <w:rsid w:val="008D6863"/>
    <w:rsid w:val="00933F85"/>
    <w:rsid w:val="0093646E"/>
    <w:rsid w:val="00B86B75"/>
    <w:rsid w:val="00BC48D5"/>
    <w:rsid w:val="00C36279"/>
    <w:rsid w:val="00DA793F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5557FA-AC79-4521-96EF-E8561718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287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</vt:lpstr>
    </vt:vector>
  </TitlesOfParts>
  <Company>Università di Padova</Company>
  <LinksUpToDate>false</LinksUpToDate>
  <CharactersWithSpaces>8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creator/>
  <cp:keywords/>
  <cp:lastModifiedBy>Giovanni Franzo</cp:lastModifiedBy>
  <cp:revision>4</cp:revision>
  <dcterms:created xsi:type="dcterms:W3CDTF">2020-04-07T06:25:00Z</dcterms:created>
  <dcterms:modified xsi:type="dcterms:W3CDTF">2020-04-07T06:45:00Z</dcterms:modified>
</cp:coreProperties>
</file>